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F3051F" w14:textId="39E43DAA" w:rsidR="003A6423" w:rsidRPr="0084785A" w:rsidRDefault="003A6423" w:rsidP="003A6423">
      <w:pPr>
        <w:pStyle w:val="NormalWeb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 xml:space="preserve">Supplementary </w:t>
      </w:r>
      <w:r w:rsidRPr="007C57F3">
        <w:rPr>
          <w:rFonts w:asciiTheme="minorHAnsi" w:hAnsiTheme="minorHAnsi" w:cstheme="minorHAnsi"/>
          <w:lang w:val="en-US"/>
        </w:rPr>
        <w:t xml:space="preserve">Table </w:t>
      </w:r>
      <w:r>
        <w:rPr>
          <w:rFonts w:asciiTheme="minorHAnsi" w:hAnsiTheme="minorHAnsi" w:cstheme="minorHAnsi"/>
          <w:lang w:val="en-US"/>
        </w:rPr>
        <w:t>S</w:t>
      </w:r>
      <w:r w:rsidRPr="007C57F3">
        <w:rPr>
          <w:rFonts w:asciiTheme="minorHAnsi" w:hAnsiTheme="minorHAnsi" w:cstheme="minorHAnsi"/>
          <w:lang w:val="en-US"/>
        </w:rPr>
        <w:t xml:space="preserve">4.   Minimum, median and maximum lead levels in analyzed painted spots </w:t>
      </w:r>
      <w:proofErr w:type="gramStart"/>
      <w:r w:rsidRPr="007C57F3">
        <w:rPr>
          <w:rFonts w:asciiTheme="minorHAnsi" w:hAnsiTheme="minorHAnsi" w:cstheme="minorHAnsi"/>
          <w:lang w:val="en-US"/>
        </w:rPr>
        <w:t>grouped</w:t>
      </w:r>
      <w:proofErr w:type="gramEnd"/>
      <w:r w:rsidRPr="007C57F3">
        <w:rPr>
          <w:rFonts w:asciiTheme="minorHAnsi" w:hAnsiTheme="minorHAnsi" w:cstheme="minorHAnsi"/>
          <w:lang w:val="en-US"/>
        </w:rPr>
        <w:t xml:space="preserve"> according</w:t>
      </w:r>
      <w:r w:rsidRPr="0084785A">
        <w:rPr>
          <w:rFonts w:asciiTheme="minorHAnsi" w:hAnsiTheme="minorHAnsi" w:cstheme="minorHAnsi"/>
          <w:lang w:val="en-US"/>
        </w:rPr>
        <w:t xml:space="preserve"> to age of paint.</w:t>
      </w:r>
    </w:p>
    <w:tbl>
      <w:tblPr>
        <w:tblW w:w="85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0"/>
        <w:gridCol w:w="1440"/>
        <w:gridCol w:w="2000"/>
        <w:gridCol w:w="1720"/>
        <w:gridCol w:w="1564"/>
      </w:tblGrid>
      <w:tr w:rsidR="003A6423" w:rsidRPr="0084785A" w14:paraId="7C3B3D26" w14:textId="77777777" w:rsidTr="007B1229">
        <w:trPr>
          <w:trHeight w:val="340"/>
        </w:trPr>
        <w:tc>
          <w:tcPr>
            <w:tcW w:w="1780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8186275" w14:textId="77777777" w:rsidR="003A6423" w:rsidRPr="0084785A" w:rsidRDefault="003A6423" w:rsidP="007B1229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4785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Age </w:t>
            </w:r>
            <w:proofErr w:type="spellStart"/>
            <w:r w:rsidRPr="0084785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of</w:t>
            </w:r>
            <w:proofErr w:type="spellEnd"/>
            <w:r w:rsidRPr="0084785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4785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paint</w:t>
            </w:r>
            <w:proofErr w:type="spellEnd"/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A86076F" w14:textId="77777777" w:rsidR="003A6423" w:rsidRPr="0084785A" w:rsidRDefault="003A6423" w:rsidP="007B1229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4785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Number of analyzed painted spots# of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2D7FA81" w14:textId="77777777" w:rsidR="003A6423" w:rsidRPr="0084785A" w:rsidRDefault="003A6423" w:rsidP="007B1229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84785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Lead </w:t>
            </w:r>
            <w:proofErr w:type="spellStart"/>
            <w:r w:rsidRPr="0084785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content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2B1DDC9" w14:textId="77777777" w:rsidR="003A6423" w:rsidRPr="0084785A" w:rsidRDefault="003A6423" w:rsidP="007B1229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C964755" w14:textId="77777777" w:rsidR="003A6423" w:rsidRPr="0084785A" w:rsidRDefault="003A6423" w:rsidP="007B1229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3A6423" w:rsidRPr="0084785A" w14:paraId="6109B2C3" w14:textId="77777777" w:rsidTr="007B1229">
        <w:trPr>
          <w:trHeight w:val="340"/>
        </w:trPr>
        <w:tc>
          <w:tcPr>
            <w:tcW w:w="1780" w:type="dxa"/>
            <w:vMerge/>
            <w:tcBorders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7A5E0A1" w14:textId="77777777" w:rsidR="003A6423" w:rsidRPr="0084785A" w:rsidRDefault="003A6423" w:rsidP="007B1229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vMerge/>
            <w:tcBorders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1A743DA" w14:textId="77777777" w:rsidR="003A6423" w:rsidRPr="0084785A" w:rsidRDefault="003A6423" w:rsidP="007B1229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8E2C0FD" w14:textId="77777777" w:rsidR="003A6423" w:rsidRPr="0084785A" w:rsidRDefault="003A6423" w:rsidP="007B1229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4785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Minimum</w:t>
            </w:r>
            <w:proofErr w:type="spellEnd"/>
            <w:r w:rsidRPr="0084785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 (ppm)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E1265A0" w14:textId="77777777" w:rsidR="003A6423" w:rsidRPr="0084785A" w:rsidRDefault="003A6423" w:rsidP="007B1229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Median (ppm)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2D1ADEA" w14:textId="77777777" w:rsidR="003A6423" w:rsidRPr="0084785A" w:rsidRDefault="003A6423" w:rsidP="007B1229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4785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Maximum (ppm)</w:t>
            </w:r>
          </w:p>
        </w:tc>
      </w:tr>
      <w:tr w:rsidR="003A6423" w:rsidRPr="0084785A" w14:paraId="22295539" w14:textId="77777777" w:rsidTr="007B1229">
        <w:trPr>
          <w:trHeight w:val="3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BCAFD" w14:textId="77777777" w:rsidR="003A6423" w:rsidRPr="0084785A" w:rsidRDefault="003A6423" w:rsidP="007B122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785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&gt; 1 </w:t>
            </w:r>
            <w:proofErr w:type="spellStart"/>
            <w:r w:rsidRPr="0084785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year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7382E" w14:textId="77777777" w:rsidR="003A6423" w:rsidRPr="0084785A" w:rsidRDefault="003A6423" w:rsidP="007B122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3289D" w14:textId="77777777" w:rsidR="003A6423" w:rsidRPr="0084785A" w:rsidRDefault="003A6423" w:rsidP="007B122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785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LO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9B1BB" w14:textId="77777777" w:rsidR="003A6423" w:rsidRPr="0084785A" w:rsidRDefault="003A6423" w:rsidP="007B122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8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40A3C" w14:textId="77777777" w:rsidR="003A6423" w:rsidRPr="0084785A" w:rsidRDefault="003A6423" w:rsidP="007B122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785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5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</w:t>
            </w:r>
            <w:r w:rsidRPr="0084785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6</w:t>
            </w:r>
          </w:p>
        </w:tc>
      </w:tr>
      <w:tr w:rsidR="003A6423" w:rsidRPr="0084785A" w14:paraId="20FE8E19" w14:textId="77777777" w:rsidTr="007B1229">
        <w:trPr>
          <w:trHeight w:val="3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732BE" w14:textId="77777777" w:rsidR="003A6423" w:rsidRPr="0084785A" w:rsidRDefault="003A6423" w:rsidP="007B122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785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New </w:t>
            </w:r>
            <w:proofErr w:type="spellStart"/>
            <w:r w:rsidRPr="0084785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aint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25DFE" w14:textId="77777777" w:rsidR="003A6423" w:rsidRPr="0084785A" w:rsidRDefault="003A6423" w:rsidP="007B122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CB13E" w14:textId="77777777" w:rsidR="003A6423" w:rsidRPr="0084785A" w:rsidRDefault="003A6423" w:rsidP="007B122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785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LO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85470" w14:textId="77777777" w:rsidR="003A6423" w:rsidRPr="0084785A" w:rsidRDefault="003A6423" w:rsidP="007B122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C4061" w14:textId="77777777" w:rsidR="003A6423" w:rsidRPr="0084785A" w:rsidRDefault="003A6423" w:rsidP="007B122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785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9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</w:t>
            </w:r>
            <w:r w:rsidRPr="0084785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13</w:t>
            </w:r>
          </w:p>
        </w:tc>
      </w:tr>
      <w:tr w:rsidR="003A6423" w:rsidRPr="0084785A" w14:paraId="53E309F3" w14:textId="77777777" w:rsidTr="007B1229">
        <w:trPr>
          <w:trHeight w:val="38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9E2C26" w14:textId="77777777" w:rsidR="003A6423" w:rsidRPr="0084785A" w:rsidRDefault="003A6423" w:rsidP="007B122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gramStart"/>
            <w:r w:rsidRPr="0084785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pray</w:t>
            </w:r>
            <w:proofErr w:type="gramEnd"/>
            <w:r w:rsidRPr="0084785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</w:t>
            </w:r>
            <w:r w:rsidRPr="0084785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ew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108A31" w14:textId="77777777" w:rsidR="003A6423" w:rsidRPr="0084785A" w:rsidRDefault="003A6423" w:rsidP="007B122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925238" w14:textId="77777777" w:rsidR="003A6423" w:rsidRPr="0084785A" w:rsidRDefault="003A6423" w:rsidP="007B122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68EEB6" w14:textId="77777777" w:rsidR="003A6423" w:rsidRPr="0084785A" w:rsidRDefault="003A6423" w:rsidP="007B122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9A70B8" w14:textId="77777777" w:rsidR="003A6423" w:rsidRPr="0084785A" w:rsidRDefault="003A6423" w:rsidP="007B122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785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1</w:t>
            </w:r>
          </w:p>
        </w:tc>
      </w:tr>
    </w:tbl>
    <w:p w14:paraId="48019794" w14:textId="77777777" w:rsidR="003A6423" w:rsidRDefault="003A6423" w:rsidP="003A6423"/>
    <w:p w14:paraId="5832F140" w14:textId="77777777" w:rsidR="00C366C1" w:rsidRDefault="00C366C1"/>
    <w:sectPr w:rsidR="00C366C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423"/>
    <w:rsid w:val="003A6423"/>
    <w:rsid w:val="003F1B13"/>
    <w:rsid w:val="00B31D00"/>
    <w:rsid w:val="00C366C1"/>
    <w:rsid w:val="00DB1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E3AE3D"/>
  <w15:chartTrackingRefBased/>
  <w15:docId w15:val="{7DAB9F4A-42A8-469E-9C45-08A3E0D0CF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C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6423"/>
    <w:pPr>
      <w:spacing w:after="0" w:line="240" w:lineRule="auto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3A642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A642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A642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A642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A642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A642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A642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A642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A642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A64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A64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A64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A642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A6423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A642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A642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A642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A642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A642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3A64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A642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3A64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A642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3A642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A642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3A642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A64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A6423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A642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3A6423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261</Characters>
  <Application>Microsoft Office Word</Application>
  <DocSecurity>0</DocSecurity>
  <Lines>52</Lines>
  <Paragraphs>45</Paragraphs>
  <ScaleCrop>false</ScaleCrop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EZ JACOME GABRIELA SALOME</dc:creator>
  <cp:keywords/>
  <dc:description/>
  <cp:lastModifiedBy>YANEZ JACOME GABRIELA SALOME</cp:lastModifiedBy>
  <cp:revision>1</cp:revision>
  <dcterms:created xsi:type="dcterms:W3CDTF">2025-11-26T22:02:00Z</dcterms:created>
  <dcterms:modified xsi:type="dcterms:W3CDTF">2025-11-26T22:11:00Z</dcterms:modified>
</cp:coreProperties>
</file>